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4C0A1" w14:textId="77777777" w:rsidR="00E97B5A" w:rsidRPr="00E97B5A" w:rsidRDefault="00E97B5A" w:rsidP="00E97B5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E97B5A">
        <w:rPr>
          <w:rFonts w:ascii="Calibri" w:eastAsia="Times New Roman" w:hAnsi="Calibri" w:cs="Calibri"/>
          <w:b/>
          <w:bCs/>
          <w:lang w:val="en-US" w:eastAsia="de-CH"/>
        </w:rPr>
        <w:t>Supplementary Material</w:t>
      </w:r>
      <w:r w:rsidRPr="00E97B5A">
        <w:rPr>
          <w:rFonts w:ascii="Calibri" w:eastAsia="Times New Roman" w:hAnsi="Calibri" w:cs="Calibri"/>
          <w:lang w:val="en-US" w:eastAsia="de-CH"/>
        </w:rPr>
        <w:t> </w:t>
      </w:r>
    </w:p>
    <w:p w14:paraId="48FEB42F" w14:textId="77777777" w:rsidR="00E97B5A" w:rsidRPr="00E97B5A" w:rsidRDefault="00E97B5A" w:rsidP="00E97B5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E97B5A">
        <w:rPr>
          <w:rFonts w:ascii="Calibri" w:eastAsia="Times New Roman" w:hAnsi="Calibri" w:cs="Calibri"/>
          <w:b/>
          <w:bCs/>
          <w:lang w:val="en-US" w:eastAsia="de-CH"/>
        </w:rPr>
        <w:t>Figure S1</w:t>
      </w:r>
      <w:r w:rsidRPr="00E97B5A">
        <w:rPr>
          <w:rFonts w:ascii="Calibri" w:eastAsia="Times New Roman" w:hAnsi="Calibri" w:cs="Calibri"/>
          <w:lang w:val="en-US" w:eastAsia="de-CH"/>
        </w:rPr>
        <w:t xml:space="preserve"> Process from data collection to statistical analysis. </w:t>
      </w:r>
    </w:p>
    <w:p w14:paraId="6E5344CA" w14:textId="77777777" w:rsidR="00E97B5A" w:rsidRPr="00E97B5A" w:rsidRDefault="00E97B5A" w:rsidP="00E97B5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E97B5A">
        <w:rPr>
          <w:noProof/>
          <w:lang w:eastAsia="de-CH"/>
        </w:rPr>
        <w:drawing>
          <wp:inline distT="0" distB="0" distL="0" distR="0" wp14:anchorId="6FE68B21" wp14:editId="7A745850">
            <wp:extent cx="5724525" cy="4514850"/>
            <wp:effectExtent l="0" t="0" r="9525" b="0"/>
            <wp:docPr id="1" name="Grafik 1" descr="C:\Users\erbaan\AppData\Local\Microsoft\Windows\INetCache\Content.MSO\DEC8DFF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rbaan\AppData\Local\Microsoft\Windows\INetCache\Content.MSO\DEC8DFF1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7B5A">
        <w:rPr>
          <w:rFonts w:ascii="Calibri" w:eastAsia="Times New Roman" w:hAnsi="Calibri" w:cs="Calibri"/>
          <w:lang w:val="en-US" w:eastAsia="de-CH"/>
        </w:rPr>
        <w:t> </w:t>
      </w:r>
    </w:p>
    <w:p w14:paraId="0B82F1CC" w14:textId="77777777" w:rsidR="00E97B5A" w:rsidRPr="00E97B5A" w:rsidRDefault="00E97B5A" w:rsidP="00E97B5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E97B5A">
        <w:rPr>
          <w:rFonts w:ascii="Calibri" w:eastAsia="Times New Roman" w:hAnsi="Calibri" w:cs="Calibri"/>
          <w:lang w:val="en-US" w:eastAsia="de-CH"/>
        </w:rPr>
        <w:t>Abbreviations: ID, infectious disease; EHR, electronic health record; CSF, cerebrospinal fluid </w:t>
      </w:r>
    </w:p>
    <w:p w14:paraId="3982CEB1" w14:textId="77777777" w:rsidR="00E97B5A" w:rsidRPr="00E97B5A" w:rsidRDefault="00E97B5A" w:rsidP="00E97B5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E97B5A">
        <w:rPr>
          <w:rFonts w:ascii="Calibri" w:eastAsia="Times New Roman" w:hAnsi="Calibri" w:cs="Calibri"/>
          <w:lang w:val="en-US" w:eastAsia="de-CH"/>
        </w:rPr>
        <w:t> </w:t>
      </w:r>
    </w:p>
    <w:p w14:paraId="6A401CE3" w14:textId="77777777" w:rsidR="00E97B5A" w:rsidRPr="00E97B5A" w:rsidRDefault="00E97B5A" w:rsidP="00E97B5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E97B5A">
        <w:rPr>
          <w:rFonts w:ascii="Calibri" w:eastAsia="Times New Roman" w:hAnsi="Calibri" w:cs="Calibri"/>
          <w:b/>
          <w:bCs/>
          <w:lang w:val="en-US" w:eastAsia="de-CH"/>
        </w:rPr>
        <w:t>Table S1: Microbiological results of the cerebrospinal fluid samples tested positive with the ME panel (n=106)</w:t>
      </w:r>
      <w:r w:rsidRPr="00E97B5A">
        <w:rPr>
          <w:rFonts w:ascii="Calibri" w:eastAsia="Times New Roman" w:hAnsi="Calibri" w:cs="Calibri"/>
          <w:lang w:val="en-US" w:eastAsia="de-CH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410"/>
      </w:tblGrid>
      <w:tr w:rsidR="00E97B5A" w:rsidRPr="00E97B5A" w14:paraId="0BF0D5F9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8A1205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>ME panel result: bacteria (n=27/106)</w:t>
            </w: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18623DFD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</w:tr>
      <w:tr w:rsidR="00E97B5A" w:rsidRPr="00E97B5A" w14:paraId="02789DB7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D7ABD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 xml:space="preserve">Escherichia coli </w:t>
            </w:r>
            <w:r w:rsidRPr="00E97B5A">
              <w:rPr>
                <w:rFonts w:ascii="Calibri" w:eastAsia="Times New Roman" w:hAnsi="Calibri" w:cs="Calibri"/>
                <w:lang w:val="en-US" w:eastAsia="de-CH"/>
              </w:rPr>
              <w:t>K1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A70DE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1 (0.9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6DD20F0B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47174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Haemophilus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 xml:space="preserve">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influenzae</w:t>
            </w:r>
            <w:proofErr w:type="spellEnd"/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4AF34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2 (1.8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6B182C05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7F8D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 xml:space="preserve">Listeria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monocytogenes</w:t>
            </w:r>
            <w:proofErr w:type="spellEnd"/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1C32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0 (0.0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20698CE1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DA3E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 xml:space="preserve">Neisseria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meningitidis</w:t>
            </w:r>
            <w:proofErr w:type="spellEnd"/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5473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3 (2.8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359D6121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E584D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 xml:space="preserve">Streptococcus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agalactiae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 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E3D2B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1 (0.9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1795DDAB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405E7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 xml:space="preserve">Streptococcus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pneumoniae</w:t>
            </w:r>
            <w:proofErr w:type="spellEnd"/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363BB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20 (18.9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5883F032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B65AFB4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>ME panel result: viruses (n=78/106)</w:t>
            </w: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7126A47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</w:tr>
      <w:tr w:rsidR="00E97B5A" w:rsidRPr="00E97B5A" w14:paraId="53953FFE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A2962A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VZV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7A797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29 (27.4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496ED307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4E218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HSV-1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27EFF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7 (6.6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43BE52A8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29DF1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HSV-2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1FDB1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10 (9.4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6D90930D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5CB53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 xml:space="preserve">Human </w:t>
            </w:r>
            <w:proofErr w:type="spellStart"/>
            <w:r w:rsidRPr="00E97B5A">
              <w:rPr>
                <w:rFonts w:ascii="Calibri" w:eastAsia="Times New Roman" w:hAnsi="Calibri" w:cs="Calibri"/>
                <w:lang w:val="en-US" w:eastAsia="de-CH"/>
              </w:rPr>
              <w:t>Parechovirus</w:t>
            </w:r>
            <w:proofErr w:type="spellEnd"/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61640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0 (0.0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121E0A24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65906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HHV-6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22C66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14 (13.2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5A12F5E8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7CCB0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Enterovirus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44BF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17 (16.0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33A99BB7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0A185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CMV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135CC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1 (0.9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615465B5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0CC795B3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>ME panel result: fungi (n=1/106)</w:t>
            </w: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5FC69BD0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</w:tr>
      <w:tr w:rsidR="00E97B5A" w:rsidRPr="00E97B5A" w14:paraId="7D84B873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EC736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 xml:space="preserve">Cryptococcus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neoformans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/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US" w:eastAsia="de-CH"/>
              </w:rPr>
              <w:t>gattii</w:t>
            </w:r>
            <w:proofErr w:type="spellEnd"/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D697E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1 (0.9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309A0612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7A4FE06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b/>
                <w:bCs/>
                <w:lang w:val="en-US" w:eastAsia="de-CH"/>
              </w:rPr>
              <w:t>Culture from the same CSF (if ME panel positive)</w:t>
            </w: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FB2274A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</w:tr>
      <w:tr w:rsidR="00E97B5A" w:rsidRPr="00E97B5A" w14:paraId="7B2CC39C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79F42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lastRenderedPageBreak/>
              <w:t>Yes 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55BBB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US" w:eastAsia="de-CH"/>
              </w:rPr>
              <w:t>30 (28.3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  <w:tr w:rsidR="00E97B5A" w:rsidRPr="00E97B5A" w14:paraId="11513D04" w14:textId="77777777" w:rsidTr="00E97B5A">
        <w:trPr>
          <w:trHeight w:val="165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93E17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proofErr w:type="spellStart"/>
            <w:r w:rsidRPr="00E97B5A">
              <w:rPr>
                <w:rFonts w:ascii="Calibri" w:eastAsia="Times New Roman" w:hAnsi="Calibri" w:cs="Calibri"/>
                <w:lang w:val="it-CH" w:eastAsia="de-CH"/>
              </w:rPr>
              <w:t>Coagulase</w:t>
            </w:r>
            <w:proofErr w:type="spellEnd"/>
            <w:r w:rsidRPr="00E97B5A">
              <w:rPr>
                <w:rFonts w:ascii="Calibri" w:eastAsia="Times New Roman" w:hAnsi="Calibri" w:cs="Calibri"/>
                <w:lang w:val="it-CH" w:eastAsia="de-CH"/>
              </w:rPr>
              <w:t xml:space="preserve">-negative </w:t>
            </w:r>
            <w:proofErr w:type="spellStart"/>
            <w:r w:rsidRPr="00E97B5A">
              <w:rPr>
                <w:rFonts w:ascii="Calibri" w:eastAsia="Times New Roman" w:hAnsi="Calibri" w:cs="Calibri"/>
                <w:lang w:val="it-CH" w:eastAsia="de-CH"/>
              </w:rPr>
              <w:t>staphylococcior</w:t>
            </w:r>
            <w:proofErr w:type="spellEnd"/>
            <w:r w:rsidRPr="00E97B5A">
              <w:rPr>
                <w:rFonts w:ascii="Calibri" w:eastAsia="Times New Roman" w:hAnsi="Calibri" w:cs="Calibri"/>
                <w:lang w:val="it-CH" w:eastAsia="de-CH"/>
              </w:rPr>
              <w:t xml:space="preserve">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Cutibacterium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 xml:space="preserve">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acnes</w:t>
            </w:r>
            <w:proofErr w:type="spellEnd"/>
            <w:r w:rsidRPr="00E97B5A">
              <w:rPr>
                <w:rFonts w:ascii="Calibri" w:eastAsia="Times New Roman" w:hAnsi="Calibri" w:cs="Calibri"/>
                <w:lang w:val="it-CH" w:eastAsia="de-CH"/>
              </w:rPr>
              <w:t> </w:t>
            </w:r>
          </w:p>
          <w:p w14:paraId="1DAFF377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Escherichia coli </w:t>
            </w:r>
            <w:r w:rsidRPr="00E97B5A">
              <w:rPr>
                <w:rFonts w:ascii="Calibri" w:eastAsia="Times New Roman" w:hAnsi="Calibri" w:cs="Calibri"/>
                <w:lang w:val="it-CH" w:eastAsia="de-CH"/>
              </w:rPr>
              <w:t> </w:t>
            </w:r>
          </w:p>
          <w:p w14:paraId="021BE07F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 xml:space="preserve">Neisseria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meningitidis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 </w:t>
            </w:r>
            <w:r w:rsidRPr="00E97B5A">
              <w:rPr>
                <w:rFonts w:ascii="Calibri" w:eastAsia="Times New Roman" w:hAnsi="Calibri" w:cs="Calibri"/>
                <w:lang w:val="it-CH" w:eastAsia="de-CH"/>
              </w:rPr>
              <w:t> </w:t>
            </w:r>
          </w:p>
          <w:p w14:paraId="02800776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Streptococcus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 xml:space="preserve">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pneumoniae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it-CH" w:eastAsia="de-CH"/>
              </w:rPr>
              <w:t> 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  <w:p w14:paraId="04AAEA80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i/>
                <w:iCs/>
                <w:lang w:val="en-GB" w:eastAsia="de-CH"/>
              </w:rPr>
              <w:t xml:space="preserve">Cryptococcus </w:t>
            </w:r>
            <w:proofErr w:type="spellStart"/>
            <w:r w:rsidRPr="00E97B5A">
              <w:rPr>
                <w:rFonts w:ascii="Calibri" w:eastAsia="Times New Roman" w:hAnsi="Calibri" w:cs="Calibri"/>
                <w:i/>
                <w:iCs/>
                <w:lang w:val="en-GB" w:eastAsia="de-CH"/>
              </w:rPr>
              <w:t>neoformans</w:t>
            </w:r>
            <w:proofErr w:type="spellEnd"/>
            <w:r w:rsidRPr="00E97B5A">
              <w:rPr>
                <w:rFonts w:ascii="Calibri" w:eastAsia="Times New Roman" w:hAnsi="Calibri" w:cs="Calibri"/>
                <w:i/>
                <w:iCs/>
                <w:lang w:val="en-GB" w:eastAsia="de-CH"/>
              </w:rPr>
              <w:t> 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2F68E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GB" w:eastAsia="de-CH"/>
              </w:rPr>
              <w:t>12/30 (40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  <w:p w14:paraId="22E9716E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GB" w:eastAsia="de-CH"/>
              </w:rPr>
              <w:t>1/30 (0.3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  <w:p w14:paraId="70B14C6E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GB" w:eastAsia="de-CH"/>
              </w:rPr>
              <w:t>2/30 (0.7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  <w:p w14:paraId="5CCE1ABF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GB" w:eastAsia="de-CH"/>
              </w:rPr>
              <w:t>14/30 (46.7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  <w:p w14:paraId="69E50081" w14:textId="77777777" w:rsidR="00E97B5A" w:rsidRPr="00E97B5A" w:rsidRDefault="00E97B5A" w:rsidP="00E97B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E97B5A">
              <w:rPr>
                <w:rFonts w:ascii="Calibri" w:eastAsia="Times New Roman" w:hAnsi="Calibri" w:cs="Calibri"/>
                <w:lang w:val="en-GB" w:eastAsia="de-CH"/>
              </w:rPr>
              <w:t>1/30 (0.3%)</w:t>
            </w:r>
            <w:r w:rsidRPr="00E97B5A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</w:tr>
    </w:tbl>
    <w:p w14:paraId="749E885C" w14:textId="77777777" w:rsidR="00E97B5A" w:rsidRPr="00E97B5A" w:rsidRDefault="00E97B5A" w:rsidP="00E97B5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proofErr w:type="spellStart"/>
      <w:r w:rsidRPr="00E97B5A">
        <w:rPr>
          <w:rFonts w:ascii="Calibri" w:eastAsia="Times New Roman" w:hAnsi="Calibri" w:cs="Calibri"/>
          <w:lang w:eastAsia="de-CH"/>
        </w:rPr>
        <w:t>Abbreviations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: ME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panel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,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meningitis</w:t>
      </w:r>
      <w:proofErr w:type="spellEnd"/>
      <w:r w:rsidRPr="00E97B5A">
        <w:rPr>
          <w:rFonts w:ascii="Calibri" w:eastAsia="Times New Roman" w:hAnsi="Calibri" w:cs="Calibri"/>
          <w:lang w:eastAsia="de-CH"/>
        </w:rPr>
        <w:t>/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encephalitis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 PCR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panel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; VZV,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varicella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zoster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virus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; HSV,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herpes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simplex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virus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; HHV-6, human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herpes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virus</w:t>
      </w:r>
      <w:proofErr w:type="spellEnd"/>
      <w:r w:rsidRPr="00E97B5A">
        <w:rPr>
          <w:rFonts w:ascii="Calibri" w:eastAsia="Times New Roman" w:hAnsi="Calibri" w:cs="Calibri"/>
          <w:lang w:eastAsia="de-CH"/>
        </w:rPr>
        <w:t xml:space="preserve"> 6; CMV, </w:t>
      </w:r>
      <w:proofErr w:type="spellStart"/>
      <w:r w:rsidRPr="00E97B5A">
        <w:rPr>
          <w:rFonts w:ascii="Calibri" w:eastAsia="Times New Roman" w:hAnsi="Calibri" w:cs="Calibri"/>
          <w:lang w:eastAsia="de-CH"/>
        </w:rPr>
        <w:t>cytomegalovirus</w:t>
      </w:r>
      <w:proofErr w:type="spellEnd"/>
      <w:r w:rsidRPr="00E97B5A">
        <w:rPr>
          <w:rFonts w:ascii="Calibri" w:eastAsia="Times New Roman" w:hAnsi="Calibri" w:cs="Calibri"/>
          <w:lang w:eastAsia="de-CH"/>
        </w:rPr>
        <w:t> </w:t>
      </w:r>
    </w:p>
    <w:p w14:paraId="00E21D53" w14:textId="77777777" w:rsidR="00E97B5A" w:rsidRPr="00E97B5A" w:rsidRDefault="00E97B5A" w:rsidP="00E97B5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97B5A">
        <w:rPr>
          <w:rFonts w:ascii="Calibri" w:eastAsia="Times New Roman" w:hAnsi="Calibri" w:cs="Calibri"/>
          <w:lang w:eastAsia="de-CH"/>
        </w:rPr>
        <w:t> </w:t>
      </w:r>
    </w:p>
    <w:p w14:paraId="7D8B9BD7" w14:textId="77777777" w:rsidR="00FC08A6" w:rsidRDefault="00FC08A6">
      <w:bookmarkStart w:id="0" w:name="_GoBack"/>
      <w:bookmarkEnd w:id="0"/>
    </w:p>
    <w:sectPr w:rsidR="00FC08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5A"/>
    <w:rsid w:val="00AC142D"/>
    <w:rsid w:val="00E17666"/>
    <w:rsid w:val="00E97B5A"/>
    <w:rsid w:val="00FC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120029"/>
  <w15:chartTrackingRefBased/>
  <w15:docId w15:val="{97B0071C-F726-44CA-BC09-EBCF5044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E97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Absatz-Standardschriftart"/>
    <w:rsid w:val="00E97B5A"/>
  </w:style>
  <w:style w:type="character" w:customStyle="1" w:styleId="eop">
    <w:name w:val="eop"/>
    <w:basedOn w:val="Absatz-Standardschriftart"/>
    <w:rsid w:val="00E97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63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6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5362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04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7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5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0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3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53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3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6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2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2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7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7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2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0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5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5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79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2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8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9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86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9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9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1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23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3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4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8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24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4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5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2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0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0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27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86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8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6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8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4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75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73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6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4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0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4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5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9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3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4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53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9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23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7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9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7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74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22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61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25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39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5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40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39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14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76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17E6863FD3304418C9D6C8BFDD3D447" ma:contentTypeVersion="7" ma:contentTypeDescription="Ein neues Dokument erstellen." ma:contentTypeScope="" ma:versionID="096b492d66c45768d6767a7365cd88a6">
  <xsd:schema xmlns:xsd="http://www.w3.org/2001/XMLSchema" xmlns:xs="http://www.w3.org/2001/XMLSchema" xmlns:p="http://schemas.microsoft.com/office/2006/metadata/properties" xmlns:ns3="03b7fca3-8e7b-4461-a9e4-12385530db9b" targetNamespace="http://schemas.microsoft.com/office/2006/metadata/properties" ma:root="true" ma:fieldsID="814508f74c39b4095a49edf2f68cc20a" ns3:_="">
    <xsd:import namespace="03b7fca3-8e7b-4461-a9e4-12385530db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7fca3-8e7b-4461-a9e4-12385530db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E04841-E80B-45A1-8975-5774371B4B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b7fca3-8e7b-4461-a9e4-12385530db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8A9BA1-09C0-441D-9B7E-04D7826820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D4C8A-5467-4DC4-A47A-A6D209C667C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03b7fca3-8e7b-4461-a9e4-12385530db9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ba Andrea Jonathan</dc:creator>
  <cp:keywords/>
  <dc:description/>
  <cp:lastModifiedBy>Erba Andrea Jonathan</cp:lastModifiedBy>
  <cp:revision>1</cp:revision>
  <dcterms:created xsi:type="dcterms:W3CDTF">2023-06-22T15:46:00Z</dcterms:created>
  <dcterms:modified xsi:type="dcterms:W3CDTF">2023-06-2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7E6863FD3304418C9D6C8BFDD3D447</vt:lpwstr>
  </property>
</Properties>
</file>